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39B4" w:rsidRPr="00CC542B" w:rsidRDefault="00A939B4" w:rsidP="00CC542B">
      <w:pPr>
        <w:spacing w:before="240" w:after="120" w:line="260" w:lineRule="exact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CC542B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S10</w:t>
      </w:r>
      <w:r w:rsidR="00CC542B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 xml:space="preserve"> </w:t>
      </w:r>
      <w:r w:rsidR="00CC542B" w:rsidRPr="00CC542B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Table</w:t>
      </w:r>
      <w:r w:rsidRPr="00CC542B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.</w:t>
      </w:r>
      <w:bookmarkStart w:id="0" w:name="_GoBack"/>
      <w:bookmarkEnd w:id="0"/>
      <w:r w:rsidRPr="00CC542B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 xml:space="preserve"> Advanced regression model for the THP-1</w:t>
      </w:r>
      <w:r w:rsidRPr="00CC542B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</w:t>
      </w:r>
      <w:r w:rsidRPr="00CC542B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cell line.</w:t>
      </w:r>
    </w:p>
    <w:tbl>
      <w:tblPr>
        <w:tblStyle w:val="a3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01"/>
        <w:gridCol w:w="1519"/>
        <w:gridCol w:w="1586"/>
        <w:gridCol w:w="2140"/>
      </w:tblGrid>
      <w:tr w:rsidR="00A939B4" w:rsidRPr="00F6170B" w:rsidTr="001D4D40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939B4" w:rsidRPr="00F6170B" w:rsidRDefault="00A939B4" w:rsidP="001D4D4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Featu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939B4" w:rsidRPr="00F6170B" w:rsidRDefault="00A939B4" w:rsidP="001D4D4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Correlation coefficient, R</w:t>
            </w:r>
            <w:r w:rsidRPr="00F6170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o-p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:rsidR="00A939B4" w:rsidRPr="00F6170B" w:rsidRDefault="00A939B4" w:rsidP="001D4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Increment of correlation coefficient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:rsidR="00A939B4" w:rsidRPr="00F6170B" w:rsidRDefault="00A939B4" w:rsidP="001D4D4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Regression coefficient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</w:tcPr>
          <w:p w:rsidR="00A939B4" w:rsidRPr="00F6170B" w:rsidRDefault="00A939B4" w:rsidP="001D4D4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A939B4" w:rsidRPr="00F6170B" w:rsidTr="001D4D40">
        <w:tc>
          <w:tcPr>
            <w:tcW w:w="2410" w:type="dxa"/>
            <w:tcBorders>
              <w:top w:val="single" w:sz="4" w:space="0" w:color="auto"/>
            </w:tcBorders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icted mean profil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</w:p>
        </w:tc>
        <w:tc>
          <w:tcPr>
            <w:tcW w:w="1519" w:type="dxa"/>
            <w:tcBorders>
              <w:top w:val="single" w:sz="4" w:space="0" w:color="auto"/>
            </w:tcBorders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2140" w:type="dxa"/>
            <w:tcBorders>
              <w:top w:val="single" w:sz="4" w:space="0" w:color="auto"/>
            </w:tcBorders>
          </w:tcPr>
          <w:p w:rsidR="00A939B4" w:rsidRPr="00F6170B" w:rsidRDefault="00A939B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A939B4" w:rsidRPr="00F6170B" w:rsidTr="001D4D40">
        <w:tc>
          <w:tcPr>
            <w:tcW w:w="2410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Abundance [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0, 0]</w:t>
            </w:r>
          </w:p>
        </w:tc>
        <w:tc>
          <w:tcPr>
            <w:tcW w:w="1701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1519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86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2140" w:type="dxa"/>
          </w:tcPr>
          <w:p w:rsidR="00A939B4" w:rsidRPr="00F6170B" w:rsidRDefault="00A939B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9.196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35</w:t>
            </w:r>
          </w:p>
        </w:tc>
      </w:tr>
      <w:tr w:rsidR="00A939B4" w:rsidRPr="00F6170B" w:rsidTr="001D4D40">
        <w:tc>
          <w:tcPr>
            <w:tcW w:w="2410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R [501, 1000]</w:t>
            </w:r>
          </w:p>
        </w:tc>
        <w:tc>
          <w:tcPr>
            <w:tcW w:w="1701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1519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86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2140" w:type="dxa"/>
          </w:tcPr>
          <w:p w:rsidR="00A939B4" w:rsidRPr="00F6170B" w:rsidRDefault="00A939B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9.467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95</w:t>
            </w:r>
          </w:p>
        </w:tc>
      </w:tr>
      <w:tr w:rsidR="00A939B4" w:rsidRPr="00F6170B" w:rsidTr="001D4D40">
        <w:tc>
          <w:tcPr>
            <w:tcW w:w="2410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Runx1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, 100]</w:t>
            </w:r>
          </w:p>
        </w:tc>
        <w:tc>
          <w:tcPr>
            <w:tcW w:w="1701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1519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586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2140" w:type="dxa"/>
          </w:tcPr>
          <w:p w:rsidR="00A939B4" w:rsidRPr="00F6170B" w:rsidRDefault="00A939B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6.948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50</w:t>
            </w:r>
          </w:p>
        </w:tc>
      </w:tr>
      <w:tr w:rsidR="00A939B4" w:rsidRPr="00F6170B" w:rsidTr="001D4D40">
        <w:tc>
          <w:tcPr>
            <w:tcW w:w="2410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701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1519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86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2140" w:type="dxa"/>
          </w:tcPr>
          <w:p w:rsidR="00A939B4" w:rsidRPr="00F6170B" w:rsidRDefault="00A939B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A939B4" w:rsidRPr="00F6170B" w:rsidTr="001D4D40">
        <w:tc>
          <w:tcPr>
            <w:tcW w:w="2410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RCoR1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-100, 0]</w:t>
            </w:r>
          </w:p>
        </w:tc>
        <w:tc>
          <w:tcPr>
            <w:tcW w:w="1701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1519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586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2140" w:type="dxa"/>
          </w:tcPr>
          <w:p w:rsidR="00A939B4" w:rsidRPr="00F6170B" w:rsidRDefault="00A939B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081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4</w:t>
            </w:r>
          </w:p>
        </w:tc>
      </w:tr>
      <w:tr w:rsidR="00A939B4" w:rsidRPr="00F6170B" w:rsidTr="001D4D40">
        <w:tc>
          <w:tcPr>
            <w:tcW w:w="2410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L [501, 1000]</w:t>
            </w:r>
          </w:p>
        </w:tc>
        <w:tc>
          <w:tcPr>
            <w:tcW w:w="1701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1519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586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8</w:t>
            </w:r>
          </w:p>
        </w:tc>
        <w:tc>
          <w:tcPr>
            <w:tcW w:w="2140" w:type="dxa"/>
          </w:tcPr>
          <w:p w:rsidR="00A939B4" w:rsidRPr="00F6170B" w:rsidRDefault="00A939B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3.644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0</w:t>
            </w:r>
          </w:p>
        </w:tc>
      </w:tr>
      <w:tr w:rsidR="00A939B4" w:rsidRPr="00F6170B" w:rsidTr="001D4D40">
        <w:tc>
          <w:tcPr>
            <w:tcW w:w="2410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L [-100, 0]</w:t>
            </w:r>
          </w:p>
        </w:tc>
        <w:tc>
          <w:tcPr>
            <w:tcW w:w="1701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1519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86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2140" w:type="dxa"/>
          </w:tcPr>
          <w:p w:rsidR="00A939B4" w:rsidRPr="00F6170B" w:rsidRDefault="00A939B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4.808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7</w:t>
            </w:r>
          </w:p>
        </w:tc>
      </w:tr>
      <w:tr w:rsidR="00A939B4" w:rsidRPr="00F6170B" w:rsidTr="001D4D40">
        <w:tc>
          <w:tcPr>
            <w:tcW w:w="2410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Runx1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501, 1000]</w:t>
            </w:r>
          </w:p>
        </w:tc>
        <w:tc>
          <w:tcPr>
            <w:tcW w:w="1701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1519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586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2140" w:type="dxa"/>
          </w:tcPr>
          <w:p w:rsidR="00A939B4" w:rsidRPr="00F6170B" w:rsidRDefault="00A939B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2.996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3</w:t>
            </w:r>
          </w:p>
        </w:tc>
      </w:tr>
      <w:tr w:rsidR="00A939B4" w:rsidRPr="00F6170B" w:rsidTr="001D4D40">
        <w:tc>
          <w:tcPr>
            <w:tcW w:w="2410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L2 [501, 1000]</w:t>
            </w:r>
          </w:p>
        </w:tc>
        <w:tc>
          <w:tcPr>
            <w:tcW w:w="1701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1519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586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2140" w:type="dxa"/>
          </w:tcPr>
          <w:p w:rsidR="00A939B4" w:rsidRPr="00F6170B" w:rsidRDefault="00A939B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2.772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1</w:t>
            </w:r>
          </w:p>
        </w:tc>
      </w:tr>
      <w:tr w:rsidR="00A939B4" w:rsidRPr="00F6170B" w:rsidTr="001D4D40">
        <w:tc>
          <w:tcPr>
            <w:tcW w:w="2410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.1 [1, 100]</w:t>
            </w:r>
          </w:p>
        </w:tc>
        <w:tc>
          <w:tcPr>
            <w:tcW w:w="1701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1519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586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2140" w:type="dxa"/>
          </w:tcPr>
          <w:p w:rsidR="00A939B4" w:rsidRPr="00F6170B" w:rsidRDefault="00A939B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039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1</w:t>
            </w:r>
          </w:p>
        </w:tc>
      </w:tr>
      <w:tr w:rsidR="00A939B4" w:rsidRPr="00F6170B" w:rsidTr="001D4D40">
        <w:tc>
          <w:tcPr>
            <w:tcW w:w="2410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.1 [-100, 0]</w:t>
            </w:r>
          </w:p>
        </w:tc>
        <w:tc>
          <w:tcPr>
            <w:tcW w:w="1701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1519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586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2140" w:type="dxa"/>
          </w:tcPr>
          <w:p w:rsidR="00A939B4" w:rsidRPr="00F6170B" w:rsidRDefault="00A939B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826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8</w:t>
            </w:r>
          </w:p>
        </w:tc>
      </w:tr>
      <w:tr w:rsidR="00A939B4" w:rsidRPr="00F6170B" w:rsidTr="001D4D40">
        <w:tc>
          <w:tcPr>
            <w:tcW w:w="2410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R [-500, -201]</w:t>
            </w:r>
          </w:p>
        </w:tc>
        <w:tc>
          <w:tcPr>
            <w:tcW w:w="1701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1519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586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140" w:type="dxa"/>
          </w:tcPr>
          <w:p w:rsidR="00A939B4" w:rsidRPr="00F6170B" w:rsidRDefault="00A939B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172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2</w:t>
            </w:r>
          </w:p>
        </w:tc>
      </w:tr>
      <w:tr w:rsidR="00A939B4" w:rsidRPr="00F6170B" w:rsidTr="001D4D40">
        <w:tc>
          <w:tcPr>
            <w:tcW w:w="2410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.1 [-200, -101]</w:t>
            </w:r>
          </w:p>
        </w:tc>
        <w:tc>
          <w:tcPr>
            <w:tcW w:w="1701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1519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586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2140" w:type="dxa"/>
          </w:tcPr>
          <w:p w:rsidR="00A939B4" w:rsidRPr="00F6170B" w:rsidRDefault="00A939B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3.140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0</w:t>
            </w:r>
          </w:p>
        </w:tc>
      </w:tr>
      <w:tr w:rsidR="00A939B4" w:rsidRPr="00F6170B" w:rsidTr="001D4D40">
        <w:tc>
          <w:tcPr>
            <w:tcW w:w="2410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F [1, 100]</w:t>
            </w:r>
          </w:p>
        </w:tc>
        <w:tc>
          <w:tcPr>
            <w:tcW w:w="1701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1519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586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2140" w:type="dxa"/>
          </w:tcPr>
          <w:p w:rsidR="00A939B4" w:rsidRPr="00F6170B" w:rsidRDefault="00A939B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2.162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1</w:t>
            </w:r>
          </w:p>
        </w:tc>
      </w:tr>
      <w:tr w:rsidR="00A939B4" w:rsidRPr="00F6170B" w:rsidTr="001D4D40">
        <w:tc>
          <w:tcPr>
            <w:tcW w:w="2410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DR [-5000, -1001]</w:t>
            </w:r>
          </w:p>
        </w:tc>
        <w:tc>
          <w:tcPr>
            <w:tcW w:w="1701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1519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86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140" w:type="dxa"/>
          </w:tcPr>
          <w:p w:rsidR="00A939B4" w:rsidRPr="00F6170B" w:rsidRDefault="00A939B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3.687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0</w:t>
            </w:r>
          </w:p>
        </w:tc>
      </w:tr>
      <w:tr w:rsidR="00A939B4" w:rsidRPr="00F6170B" w:rsidTr="001D4D40">
        <w:tc>
          <w:tcPr>
            <w:tcW w:w="2410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Runx1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-200, -101]</w:t>
            </w:r>
          </w:p>
        </w:tc>
        <w:tc>
          <w:tcPr>
            <w:tcW w:w="1701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1519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586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140" w:type="dxa"/>
          </w:tcPr>
          <w:p w:rsidR="00A939B4" w:rsidRPr="00F6170B" w:rsidRDefault="00A939B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089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9</w:t>
            </w:r>
          </w:p>
        </w:tc>
      </w:tr>
      <w:tr w:rsidR="00A939B4" w:rsidRPr="00F6170B" w:rsidTr="001D4D40">
        <w:tc>
          <w:tcPr>
            <w:tcW w:w="2410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MLL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, 100]</w:t>
            </w:r>
          </w:p>
        </w:tc>
        <w:tc>
          <w:tcPr>
            <w:tcW w:w="1701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1519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1586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2140" w:type="dxa"/>
          </w:tcPr>
          <w:p w:rsidR="00A939B4" w:rsidRPr="00F6170B" w:rsidRDefault="00A939B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7.333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8</w:t>
            </w:r>
          </w:p>
        </w:tc>
      </w:tr>
      <w:tr w:rsidR="00A939B4" w:rsidRPr="00F6170B" w:rsidTr="001D4D40">
        <w:tc>
          <w:tcPr>
            <w:tcW w:w="2410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.1 [-500, -201]</w:t>
            </w:r>
          </w:p>
        </w:tc>
        <w:tc>
          <w:tcPr>
            <w:tcW w:w="1701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1519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1586" w:type="dxa"/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2140" w:type="dxa"/>
          </w:tcPr>
          <w:p w:rsidR="00A939B4" w:rsidRPr="00F6170B" w:rsidRDefault="00A939B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2.073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8</w:t>
            </w:r>
          </w:p>
        </w:tc>
      </w:tr>
      <w:tr w:rsidR="00A939B4" w:rsidRPr="00F6170B" w:rsidTr="001D4D40">
        <w:tc>
          <w:tcPr>
            <w:tcW w:w="2410" w:type="dxa"/>
            <w:tcBorders>
              <w:bottom w:val="single" w:sz="4" w:space="0" w:color="auto"/>
            </w:tcBorders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RCoR1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-1000, -501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A939B4" w:rsidRPr="00F6170B" w:rsidRDefault="00A939B4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2140" w:type="dxa"/>
            <w:tcBorders>
              <w:bottom w:val="single" w:sz="4" w:space="0" w:color="auto"/>
            </w:tcBorders>
          </w:tcPr>
          <w:p w:rsidR="00A939B4" w:rsidRPr="00F6170B" w:rsidRDefault="00A939B4" w:rsidP="001D4D40">
            <w:pPr>
              <w:pStyle w:val="a4"/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4.660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8</w:t>
            </w:r>
          </w:p>
        </w:tc>
      </w:tr>
    </w:tbl>
    <w:p w:rsidR="00647BB3" w:rsidRDefault="00647BB3"/>
    <w:sectPr w:rsidR="00647BB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9B4"/>
    <w:rsid w:val="00647BB3"/>
    <w:rsid w:val="00A939B4"/>
    <w:rsid w:val="00CC5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C1031F"/>
  <w15:chartTrackingRefBased/>
  <w15:docId w15:val="{CD435C0A-886F-47B8-B482-6C095AD62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39B4"/>
    <w:rPr>
      <w:rFonts w:eastAsiaTheme="minorEastAsia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39B4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A939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s79</dc:creator>
  <cp:keywords/>
  <dc:description/>
  <cp:lastModifiedBy>shrus79</cp:lastModifiedBy>
  <cp:revision>2</cp:revision>
  <dcterms:created xsi:type="dcterms:W3CDTF">2020-03-24T19:26:00Z</dcterms:created>
  <dcterms:modified xsi:type="dcterms:W3CDTF">2020-07-18T19:09:00Z</dcterms:modified>
</cp:coreProperties>
</file>